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7D" w:rsidRPr="00932D7D" w:rsidRDefault="00932D7D" w:rsidP="00932D7D">
      <w:pPr>
        <w:rPr>
          <w:i/>
          <w:lang w:val="en-US"/>
        </w:rPr>
      </w:pPr>
      <w:proofErr w:type="gramStart"/>
      <w:r w:rsidRPr="00932D7D">
        <w:rPr>
          <w:i/>
          <w:lang w:val="en-US"/>
        </w:rPr>
        <w:t xml:space="preserve">Supplementary Table </w:t>
      </w:r>
      <w:r>
        <w:rPr>
          <w:i/>
          <w:lang w:val="en-US"/>
        </w:rPr>
        <w:t>4</w:t>
      </w:r>
      <w:r w:rsidRPr="00932D7D">
        <w:rPr>
          <w:i/>
          <w:lang w:val="en-US"/>
        </w:rPr>
        <w:t>.</w:t>
      </w:r>
      <w:proofErr w:type="gramEnd"/>
      <w:r w:rsidRPr="00932D7D">
        <w:rPr>
          <w:i/>
          <w:lang w:val="en-US"/>
        </w:rPr>
        <w:t xml:space="preserve"> Nthy-ori-3.1 specific HuR</w:t>
      </w:r>
      <w:r w:rsidR="008248FE">
        <w:rPr>
          <w:i/>
          <w:lang w:val="en-US"/>
        </w:rPr>
        <w:t xml:space="preserve"> interaction</w:t>
      </w:r>
      <w:r w:rsidRPr="00932D7D">
        <w:rPr>
          <w:i/>
          <w:lang w:val="en-US"/>
        </w:rPr>
        <w:t xml:space="preserve"> target RN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99"/>
        <w:gridCol w:w="1178"/>
        <w:gridCol w:w="1100"/>
        <w:gridCol w:w="1909"/>
        <w:gridCol w:w="941"/>
      </w:tblGrid>
      <w:tr w:rsidR="00932D7D" w:rsidRPr="00BA3C27" w:rsidTr="00E01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HuR FPKM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gG FPKM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ld Change (</w:t>
            </w:r>
            <w:r w:rsidRPr="00762C0C">
              <w:rPr>
                <w:rFonts w:ascii="Calibri" w:eastAsia="Times New Roman" w:hAnsi="Calibri" w:cs="Times New Roman"/>
                <w:color w:val="000000"/>
                <w:lang w:eastAsia="it-IT"/>
              </w:rPr>
              <w:t>log2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32D7D" w:rsidRPr="00BA3C27" w:rsidRDefault="00E01EAE" w:rsidP="00E01E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q </w:t>
            </w:r>
            <w:r w:rsidR="00932D7D"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value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NP32D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E01E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57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266-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932D7D" w:rsidRDefault="00932D7D" w:rsidP="00E01E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B64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7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IR39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1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932D7D" w:rsidRDefault="00932D7D" w:rsidP="00E01E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B64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54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COR1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932D7D" w:rsidRDefault="00932D7D" w:rsidP="00E01E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2B64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43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SI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2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EIF5AL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11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WIPF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59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CNQ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22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JUND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64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VRL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OSTC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XCL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8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ITM2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7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NG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0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ERF1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15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6437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33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NFRSF13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14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EFNA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9.8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7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13155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17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LK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91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CL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2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5057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1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DE7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1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LBP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52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SSF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6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8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5054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35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SNK1E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40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4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NF1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40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AMKMT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ULT1E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ETTL7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GARP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1.7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LYWCH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65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9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AT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43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ABARAPL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8.5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4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IC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9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BR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IDN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6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EMIN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4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AP2K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5.8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IR31HG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9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RASL11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71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PATA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1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AP1LC3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5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29268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POBEC3D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AX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56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SWIM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MEM16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OLR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10orf1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NB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935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6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NPO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8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HOX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7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TP4A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8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3HDM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1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H3KB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5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ELOVL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KIRIN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7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ENO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89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KBP1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08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9.8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CCHC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8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EBP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0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XADR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85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LC48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5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AMT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8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2842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3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2836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HLF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AS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25.8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8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MSB4X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233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64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SNK1G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5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WNT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PAR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73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4GALT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1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8.9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ITED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07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6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SM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9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0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87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RKAC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28884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83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SR4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PP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5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30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CNIP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PP4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70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0.9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IRC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86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4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RUNX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5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HTOP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7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.9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ADI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9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APTM4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88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4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AS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46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ESD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P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47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8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PCAT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3.9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3398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0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AV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4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HFP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8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WSG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6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CC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83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5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MEM178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14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NOT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7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4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IKZF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PRY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KI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9.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9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MEM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61.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OX7A2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87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7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SK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1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FY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1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AZN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3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9orf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7.5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S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2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0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OX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8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8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81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PI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CARNA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40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89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5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BX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9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8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MAD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2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P3S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20.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4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6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50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INAGL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8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4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CD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0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3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AM192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3.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HRNA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59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YPEL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4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RMT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7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7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TGER4P2-CDK2AP2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57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FN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89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35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1316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75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CNMB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9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L2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59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PI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9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2.6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ES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50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2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DL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1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GC573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7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LC52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60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CRN4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6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SG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GTR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08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HIBADH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3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3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RRG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6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6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BTB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EB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RHGEF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9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SD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93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1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ED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8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0.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BTD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2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TPBD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EXO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VMA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48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RD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3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IER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9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FIX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6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RIM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2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5061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HEATR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15orf4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1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AT2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6.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LC35F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67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FN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25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HACTR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4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XADR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3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DAZA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95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5.7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LAC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5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9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IP4K2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5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2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DR2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4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49414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20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KID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YIPF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4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9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LB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45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POBEC3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8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OSR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9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CDC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3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OU2AF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52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DLEU2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1.4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9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7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HIST1H4H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703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43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VP23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CH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J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8.8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XYLT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1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0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LC8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6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SR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4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LCD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HLDA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.7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TDSS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0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OTL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93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6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FI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2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TEAP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9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EAD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1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8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RS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8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ID1I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8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BTBD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4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39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AM108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3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FJX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8.2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.8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24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5063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0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9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20orf1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1.6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ELOVL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46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DELR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0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5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SDM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91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LC35E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7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COA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9.8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6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3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1.2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YBX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47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98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4orf4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1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FHX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TFR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INC006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6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79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END3P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RSN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2442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514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60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1282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87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HCG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65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FD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15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4.1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DOLP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6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EBPG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SLC7A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333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KCNK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87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BMS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5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7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OC1004994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52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OLPH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5.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6.6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46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AMK2N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430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BX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GST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1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RSF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5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6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YP1A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9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3.9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7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207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3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TX1B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32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GAM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7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0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JDP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2.4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674-AS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36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3GALT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3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3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ING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7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6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TNFRSF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4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7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20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2.7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AB6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0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UZ12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6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9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BE2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732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14.9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RYBP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8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TX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.9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73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4orf3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068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XYLT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78.7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8.9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RR1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04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XD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0.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6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RPC1A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19.6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5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C3HAV1L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9.2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3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BRD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8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3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LYRM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1.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53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NX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08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9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IAH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4.6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184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EPT1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7.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8.7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MD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1.1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9.5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DMD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3.2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UBE2M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23.3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0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UAK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6.8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5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3orf3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1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606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CDKL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4.5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5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171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RBM4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DAM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4.6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8.5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MAD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40.78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0.0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B21D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1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5.1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ADRBK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4.4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5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NACC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4.0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8.2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28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353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GMCL1P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4575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PLEKHF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5.0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6.23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SETD5-AS1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11.7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ZNF7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37.14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.26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  <w:tr w:rsidR="00932D7D" w:rsidRPr="00BA3C27" w:rsidTr="00E01E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2D7D" w:rsidRPr="00BA3C27" w:rsidRDefault="00932D7D" w:rsidP="00520F8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MYC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95.77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3.9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932D7D" w:rsidRPr="00BA3C27" w:rsidRDefault="00932D7D" w:rsidP="00520F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3C27">
              <w:rPr>
                <w:rFonts w:ascii="Calibri" w:eastAsia="Times New Roman" w:hAnsi="Calibri" w:cs="Times New Roman"/>
                <w:color w:val="000000"/>
                <w:lang w:eastAsia="it-IT"/>
              </w:rPr>
              <w:t>0.00029</w:t>
            </w:r>
          </w:p>
        </w:tc>
      </w:tr>
    </w:tbl>
    <w:p w:rsidR="00664317" w:rsidRPr="00664317" w:rsidRDefault="00932D7D" w:rsidP="000B2C60">
      <w:pPr>
        <w:rPr>
          <w:lang w:val="en-US"/>
        </w:rPr>
      </w:pPr>
      <w:r w:rsidRPr="00932D7D">
        <w:rPr>
          <w:lang w:val="en-US"/>
        </w:rPr>
        <w:t xml:space="preserve"> </w:t>
      </w:r>
      <w:bookmarkStart w:id="0" w:name="_GoBack"/>
      <w:bookmarkEnd w:id="0"/>
    </w:p>
    <w:sectPr w:rsidR="00664317" w:rsidRPr="00664317" w:rsidSect="000B2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17"/>
    <w:rsid w:val="000B2C60"/>
    <w:rsid w:val="00110777"/>
    <w:rsid w:val="003B7A9C"/>
    <w:rsid w:val="00520F89"/>
    <w:rsid w:val="0056718A"/>
    <w:rsid w:val="00664317"/>
    <w:rsid w:val="0072774F"/>
    <w:rsid w:val="008248FE"/>
    <w:rsid w:val="00932D7D"/>
    <w:rsid w:val="00C81519"/>
    <w:rsid w:val="00E01EAE"/>
    <w:rsid w:val="00E54835"/>
    <w:rsid w:val="00F6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M.Ha</cp:lastModifiedBy>
  <cp:revision>4</cp:revision>
  <dcterms:created xsi:type="dcterms:W3CDTF">2015-12-17T15:39:00Z</dcterms:created>
  <dcterms:modified xsi:type="dcterms:W3CDTF">2016-08-01T04:26:00Z</dcterms:modified>
</cp:coreProperties>
</file>